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CB3" w:rsidRPr="00FF2732" w:rsidRDefault="00F02D00" w:rsidP="00E24CB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11</w:t>
      </w:r>
      <w:bookmarkStart w:id="0" w:name="_GoBack"/>
      <w:bookmarkEnd w:id="0"/>
      <w:r w:rsidR="00E24CB3" w:rsidRPr="00FF27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e library of </w:t>
      </w:r>
      <w:r w:rsidR="00E24CB3" w:rsidRPr="00FF2732">
        <w:rPr>
          <w:rFonts w:ascii="Times New Roman" w:hAnsi="Times New Roman" w:cs="Times New Roman"/>
          <w:i/>
          <w:color w:val="000000"/>
          <w:sz w:val="24"/>
          <w:szCs w:val="24"/>
        </w:rPr>
        <w:t>cas</w:t>
      </w:r>
      <w:r w:rsidR="00E24CB3" w:rsidRPr="00FF27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s identified in Halobacteriales genomes that were aligned against Newbler contigs assembled from the Cahuil/C34, combined Chula Vista, and combined Santa Pola/Isla Cristina metagenomes</w:t>
      </w:r>
    </w:p>
    <w:tbl>
      <w:tblPr>
        <w:tblW w:w="91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818"/>
        <w:gridCol w:w="6144"/>
      </w:tblGrid>
      <w:tr w:rsidR="00E24CB3" w:rsidRPr="0053152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53152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53152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53152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5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7020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F2680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887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94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partial [Halococcus morrhuae DSM 1307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5489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905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adaptatus paucihalophilus DX253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2899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V4442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(plasmid) [Haloarcula marismortui ATCC 4304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8300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0413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ococcus salifodin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413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44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ococcus salifodinae DSM 898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3273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3790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7118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893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912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116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rhabdus utahensis DSM 1294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711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89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711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89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7118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89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912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116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rhabdus utahensis DSM 1294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912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116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habdus utahensis DSM 1294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912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116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rhabdus utahensis DSM 1294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7118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89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912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116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habdus utahensis DSM 1294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912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116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habdus utahensis DSM 1294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5717117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89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7117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893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912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1163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rhabdus utahensis DSM 1294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4480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976228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D domain protein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4480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976228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domain protein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10107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J0679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family protein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10107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J067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family protein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426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3233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3 [Natronomonas pharaon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567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081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sinaiiensis ATCC 3380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70201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F2681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7020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F2680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7020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F2680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7020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F2680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7020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F2680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48704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G054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(plasmid)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4870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G054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(plasmid)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48704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G054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(plasmid)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4870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G054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(plasmid)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4870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G054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(plasmid)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4870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G054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(plasmid)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069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667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sinaii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4870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G054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(plasmid)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566955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8678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Candidatus Halobonum tyrrellensis G2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6955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8678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Candidatus Halobonum tyrrellensis G2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6955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867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Candidatus Halobonum tyrrellensis G2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6955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867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7/Csh2, subtype I-B/HMARI [Candidatus Halobonum tyrrellensis G2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7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8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73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8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7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8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4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56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1 family protein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4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5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41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43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5h family protein [Halococcus salifodinae DSM 898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887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394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coccus morrhuae DSM 1307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41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251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argentinensis DSM 1228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41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251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arcula argentinensis DSM 1228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41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251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arcula argentinensis DSM 1228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412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251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argentinensis DSM 1228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411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251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arcula argentinensis DSM 1228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677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1880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2 family CRISPR-associated protein [Haloarcula californiae ATCC 3379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677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1880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arcula californiae ATCC 3379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5679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0815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arcula sinaiiensis ATCC 3380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567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0815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sinaiiensis ATCC 3380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567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081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arcula sinaiiensis ATCC 3380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5489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905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daptatus paucihalophilus DX253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5489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905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daptatus paucihalophilus DX253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5489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9057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adaptatus paucihalophilus DX253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4480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97622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44809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97622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4480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976228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4480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97622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3455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1889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arcula californi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775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337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arcula argentin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8299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0413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coccus salifodin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612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29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as5h family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435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62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435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61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43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6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394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8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39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8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889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49572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888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49571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887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49571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8264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49527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arcula hispanic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826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49527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hispanic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35622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394008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archaeon 3A1_DGR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4635621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394008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haeon 3A1_DGR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3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1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3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7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0d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protein Csm6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48625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617800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48624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61780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48624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61779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264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Q3371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as2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264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Q3371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as1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264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Q3371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as5h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264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Q3371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264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Q3371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264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Q3371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as6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1246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B679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(plasmid) [Haloarcula hispanica N60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12463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B679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(plasmid) [Haloarcula hispanica N60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1246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B679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(plasmid) [Haloarcula hispanica N60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1246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B679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(plasmid) [Haloarcula hispanica N60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1246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B679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(plasmid) [Haloarcula hispanica N60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1246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B679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(plasmid) [Haloarcula hispanica N60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4310107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J0679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2 2 protein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10107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J0679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1 2 protein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1010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J0679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family protein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10107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J067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Hmari subtype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1010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J067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290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V444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(plasmid) [Haloarcula marismortui ATCC 4304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290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V444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(plasmid) [Haloarcula marismortui ATCC 4304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848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M588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hispanica ATCC 339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8486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M588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arcula hispanica ATCC 339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8486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M588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arcula hispanica ATCC 339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8486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M588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arcula hispanica ATCC 339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848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M5883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hispanica ATCC 339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848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M588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arcula hispanica ATCC 339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3750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33960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Candidatus Halobonum tyrrell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3750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33960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7/Csh2, subtype I-B/HMARI [Candidatus Halobonum tyrrell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3750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339604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Candidatus Halobonum tyrrell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6955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867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Candidatus Halobonum tyrrellensis G2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9036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7806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401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07470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archaeon 3A1_DGR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4015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0747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haeon 3A1_DGR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4120204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H1011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philic archaeon J07HX64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0699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667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sinaii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069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6675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arcula sinaii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0650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02209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06505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022093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0693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82581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microbium katesi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06934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82581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microbium katesi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06934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82581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microbium katesi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0693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82581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microbium katesi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06933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825815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microbium katesi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01097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73698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0109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7369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01046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7364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0104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7364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34554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18893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1 family protein [Haloarcula californi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775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337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argentin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775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337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arcula argentin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7758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337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2 family [Haloarcula argentin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7757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3372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argentin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7967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03071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arcula hispanic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7967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0307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arcula hispanic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0027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2485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habdus tiamate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0027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2485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rhabdus tiamate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002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2485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rhabdus tiamate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0027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248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rhabdus tiamate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002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248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habdus tiamate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25757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9823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694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8920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rhabdus utah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062694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8920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rhabdus utah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694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8920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rhabdus utah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440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6378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microbium mukohatae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4400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6378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microbium mukohatae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4261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3233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Natronomonas pharaon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4261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3233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Natronomonas pharaon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4261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3233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1 [Natronomonas pharaon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426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3233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Natronomonas pharaon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426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3233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3 [Natronomonas pharaon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426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3233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Natronomonas pharaon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54148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2222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marismortu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54148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22226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arcula marismortu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54148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22226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arcula marismortu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54148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22226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arcula marismortu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5414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2222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marismortu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694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8920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rhabdus utah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694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8919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rhabdus utah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440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6378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microbium mukohatae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440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637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microbium mukohatae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440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637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microbium mukohatae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79671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03071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hispanic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7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8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4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57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4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5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41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439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coccus salifodinae DSM 898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41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251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sh1 family [Haloarcula argentinensis DSM 1228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677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1880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sh1 family protein [Haloarcula californiae ATCC 3379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7677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187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2 family protein [Haloarcula californiae ATCC 3379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567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0815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oarcula sinaiiensis ATCC 3380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54891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9057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, Hmari subtype [Haladaptatus paucihalophilus DX253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346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4813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346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4813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34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4813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346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4813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346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4813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34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481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434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481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327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3790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327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3790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327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3790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327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3790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2327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5003790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arcula sp. CBA1115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44808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976228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9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63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5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5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5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5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5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5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1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2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1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c2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9100178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1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0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1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00178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7251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daptatus cibari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7048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480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Candidatus Halobonum tyrrell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7048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480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Candidatus Halobonum tyrrell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7048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480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Candidatus Halobonum tyrrell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7013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446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arcula californi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775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4098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9635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395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Natronomonas pharaon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61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94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sinaii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61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948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arcula sinaii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730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63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coccus morrhu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93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26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92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125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003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34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ococcus sp. 197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00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34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coccus sp. 197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00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34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coccus sp. 197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00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344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ococcus sp. 197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002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343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coccus sp. 197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002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343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ococcus sp. 197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66001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9034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ococcus sp. 197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868597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981774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1 [haloarchaeon 3A1_DGR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6615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H9736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2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66153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H9736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1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66153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H9736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66153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H973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3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8226615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H973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5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66153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H973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7/Csh2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66153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H9735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8b/Csh1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6615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H9735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6 [Halanaeroarchaeum sulfurireducen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888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4495719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3562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394008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haeon 3A1_DGR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4862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617799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264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Q3371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, Cas4a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12463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B679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(plasmid) [Haloarcula hispanica N60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10107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J0679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2900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V4442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(plasmid) [Haloarcula marismortui ATCC 4304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8486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M588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hispanica ATCC 339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6955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8678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Candidatus Halobonum tyrrellensis G2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0693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825815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microbium katesi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7758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3372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argentin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8299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04136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sh2 [Halococcus salifodin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80027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852485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habdus tiamate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54148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22227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marismortu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694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892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rhabdus utah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4400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6378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microbium mukohatae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79672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03071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hispanic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412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251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argentinensis DSM 1228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5679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0815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protein Cas4 [Haloarcula sinaiiensis ATCC 3380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2054891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905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Cas4 family protein [Haladaptatus paucihalophilus DX253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43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62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 associated protein Csc3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6893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669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3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848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M5883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arcula hispanica ATCC 339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06506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022093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8475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812910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94070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688485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[Halosimplex carlsbadens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7758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3372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arcula argentin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413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440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50_06210 [Halococcus salifodinae DSM 898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7412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2514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arcula argentinensis DSM 1228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7055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Z2315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C475_15944 [Halosimplex carlsbadense 2-9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5498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9149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ZOD2009_14031 [Haladaptatus paucihalophilus DX253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435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61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69552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8678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Candidatus Halobonum tyrrellensis G2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06526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022113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8300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04136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[Halococcus salifodin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14735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093621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orhabdus tiamate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48624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617799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3750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33960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Candidatus Halobonum tyrrell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4015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07469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archaeon 3A1_DGR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93598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102944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rhabdus tiamate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1906526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2022113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archaeum acidiphil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694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8919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rhabdus utah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440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6378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SPECIES: CRISPR-associated endonuclease Cas2 [Halomicrobium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79671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03071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arcula hispanic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54148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122227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arcula marismortu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01096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73697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67757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53371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arcula argentin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0699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496675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Haloarcula sinaii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435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61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RecB family exonuclease Cas4b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4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2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4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nuclease Cas1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xonuclease Cas4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581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I4972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6 [Natronomonas pharaonis DSM 216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52642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Q3371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, Cas3 [Halorhabdus tiamatea SARL4B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69552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8677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endoribonuclease Cas6 [Candidatus Halobonum tyrrellensis G2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01097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7369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8262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504099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coccus salifodin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44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57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444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47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DNA-binding Csa3 [Halococcus salifodinae DSM 898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394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84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Cas3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1394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D538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RecB family exonuclease Cas4a [Halarchaeum acidiphilum MH1-52-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01097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73698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[Halococcus thailand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580644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57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R-associated helicase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48704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G0544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(plasmid) [Halobacterium sp. DL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35622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3940088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archaeon 3A1_DGR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124629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B67949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(plasmid) [Haloarcula hispanica N601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2900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V44424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helicase (plasmid) [Haloarcula marismortui ATCC 43049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171182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4894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helicase [Halomicrobium mukohataei DSM 12286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69129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11627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helicase [Halorhabdus utahensis DSM 1294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069340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825815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microbium katesi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79672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4030715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arcula hispanica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257577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98233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adaptatus paucihalophilu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6942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89201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rhabdus utahensis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244008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15763783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microbium mukohataei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56794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08152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helicase [Haloarcula sinaiiensis ATCC 33800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548911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W90578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helicase [Haladaptatus paucihalophilus DX253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345543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P_00718893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arcula californiae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806735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56846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coccus thailandensis JCM 13552]</w:t>
            </w:r>
          </w:p>
        </w:tc>
      </w:tr>
      <w:tr w:rsidR="00E24CB3" w:rsidRPr="00324FFB" w:rsidTr="008F1432">
        <w:trPr>
          <w:trHeight w:val="300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767706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18800.1</w:t>
            </w:r>
          </w:p>
        </w:tc>
        <w:tc>
          <w:tcPr>
            <w:tcW w:w="6144" w:type="dxa"/>
            <w:shd w:val="clear" w:color="auto" w:fill="auto"/>
            <w:noWrap/>
            <w:vAlign w:val="bottom"/>
            <w:hideMark/>
          </w:tcPr>
          <w:p w:rsidR="00E24CB3" w:rsidRPr="00324FFB" w:rsidRDefault="00E24CB3" w:rsidP="008F143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4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[Haloarcula californiae ATCC 33799]</w:t>
            </w:r>
          </w:p>
        </w:tc>
      </w:tr>
    </w:tbl>
    <w:p w:rsidR="0006066D" w:rsidRDefault="00F02D00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B3"/>
    <w:rsid w:val="00302EF4"/>
    <w:rsid w:val="0041144D"/>
    <w:rsid w:val="00E24CB3"/>
    <w:rsid w:val="00F0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DAD1B-E45C-4FF0-8E29-6A5B427C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C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082</Words>
  <Characters>23274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4:00Z</dcterms:created>
  <dcterms:modified xsi:type="dcterms:W3CDTF">2016-07-12T03:03:00Z</dcterms:modified>
</cp:coreProperties>
</file>